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C16C1" w14:textId="2CDE9A66" w:rsidR="006840AC" w:rsidRDefault="00061E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. DNA </w:t>
      </w:r>
      <w:r w:rsidR="001017F7">
        <w:rPr>
          <w:rFonts w:ascii="Times New Roman" w:hAnsi="Times New Roman" w:cs="Times New Roman"/>
          <w:b/>
          <w:sz w:val="24"/>
          <w:szCs w:val="24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 xml:space="preserve">ligonucleotide </w:t>
      </w:r>
      <w:r w:rsidR="001017F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equen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0"/>
        <w:gridCol w:w="6026"/>
      </w:tblGrid>
      <w:tr w:rsidR="00267930" w14:paraId="0FF405F0" w14:textId="77777777" w:rsidTr="00854247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31625113" w14:textId="7F22CE03" w:rsidR="00267930" w:rsidRDefault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ligonucleotide name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23CD243D" w14:textId="5E33A226" w:rsidR="00267930" w:rsidRDefault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</w:tr>
      <w:tr w:rsidR="00B65830" w14:paraId="170324F5" w14:textId="77777777" w:rsidTr="00854247">
        <w:tc>
          <w:tcPr>
            <w:tcW w:w="4788" w:type="dxa"/>
            <w:tcBorders>
              <w:top w:val="single" w:sz="4" w:space="0" w:color="auto"/>
            </w:tcBorders>
          </w:tcPr>
          <w:p w14:paraId="1F94907F" w14:textId="04B0737D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F06">
              <w:rPr>
                <w:rFonts w:ascii="Times New Roman" w:hAnsi="Times New Roman" w:cs="Times New Roman"/>
                <w:bCs/>
                <w:sz w:val="24"/>
                <w:szCs w:val="24"/>
              </w:rPr>
              <w:t>PABPC1 shRNA #1 F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14:paraId="2178167B" w14:textId="726CE8EC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cggaattgatcagggaccatgaaactcgagtttcatggtccctgatcaatttttttg</w:t>
            </w:r>
            <w:proofErr w:type="spellEnd"/>
          </w:p>
        </w:tc>
      </w:tr>
      <w:tr w:rsidR="00B65830" w14:paraId="7B3BF173" w14:textId="77777777" w:rsidTr="00854247">
        <w:tc>
          <w:tcPr>
            <w:tcW w:w="4788" w:type="dxa"/>
          </w:tcPr>
          <w:p w14:paraId="6EAD8E49" w14:textId="239930CF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BPC1 shRNA #1 R</w:t>
            </w:r>
          </w:p>
        </w:tc>
        <w:tc>
          <w:tcPr>
            <w:tcW w:w="4788" w:type="dxa"/>
          </w:tcPr>
          <w:p w14:paraId="13388B12" w14:textId="57308F15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attcaaaaaaattgatcagggaccatgaaactcgagtttcatggtccctgatcaatt</w:t>
            </w:r>
            <w:proofErr w:type="spellEnd"/>
          </w:p>
        </w:tc>
      </w:tr>
      <w:tr w:rsidR="00B65830" w14:paraId="1F0BD657" w14:textId="77777777" w:rsidTr="00854247">
        <w:tc>
          <w:tcPr>
            <w:tcW w:w="4788" w:type="dxa"/>
          </w:tcPr>
          <w:p w14:paraId="45AAC6A8" w14:textId="13EB002E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BPC1 shRNA #2 F</w:t>
            </w:r>
          </w:p>
        </w:tc>
        <w:tc>
          <w:tcPr>
            <w:tcW w:w="4788" w:type="dxa"/>
          </w:tcPr>
          <w:p w14:paraId="4393FADD" w14:textId="7CEE0173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cggaatagctcagaaatgtcagttcctcgaggaactgcacattctgagctatttttttg</w:t>
            </w:r>
            <w:proofErr w:type="spellEnd"/>
          </w:p>
        </w:tc>
      </w:tr>
      <w:tr w:rsidR="00B65830" w14:paraId="59483F46" w14:textId="77777777" w:rsidTr="00854247">
        <w:tc>
          <w:tcPr>
            <w:tcW w:w="4788" w:type="dxa"/>
          </w:tcPr>
          <w:p w14:paraId="242A8A38" w14:textId="699851DA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BPC1 shRNA #2 R</w:t>
            </w:r>
          </w:p>
        </w:tc>
        <w:tc>
          <w:tcPr>
            <w:tcW w:w="4788" w:type="dxa"/>
          </w:tcPr>
          <w:p w14:paraId="0F054C2E" w14:textId="51BA9D66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attcaaaaaaatagctcagaatgtcagttcctcgaggaactgacattctgagctatt</w:t>
            </w:r>
            <w:proofErr w:type="spellEnd"/>
          </w:p>
        </w:tc>
      </w:tr>
      <w:tr w:rsidR="00B65830" w14:paraId="290A1E8C" w14:textId="77777777" w:rsidTr="00854247">
        <w:tc>
          <w:tcPr>
            <w:tcW w:w="4788" w:type="dxa"/>
          </w:tcPr>
          <w:p w14:paraId="43B053F8" w14:textId="1AC3C2D2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8S </w:t>
            </w:r>
            <w:r w:rsidR="000F2D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T-qPC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788" w:type="dxa"/>
          </w:tcPr>
          <w:p w14:paraId="5E922E61" w14:textId="7F353F5F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tgaaattcttggaccggc</w:t>
            </w:r>
            <w:proofErr w:type="spellEnd"/>
          </w:p>
        </w:tc>
      </w:tr>
      <w:tr w:rsidR="00B65830" w14:paraId="133637CC" w14:textId="77777777" w:rsidTr="00854247">
        <w:tc>
          <w:tcPr>
            <w:tcW w:w="4788" w:type="dxa"/>
          </w:tcPr>
          <w:p w14:paraId="0442BC80" w14:textId="7C528D81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8S </w:t>
            </w:r>
            <w:r w:rsidR="00597E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T-qPC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788" w:type="dxa"/>
          </w:tcPr>
          <w:p w14:paraId="0F463399" w14:textId="38CD203D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ctttggtttcccggaag</w:t>
            </w:r>
            <w:proofErr w:type="spellEnd"/>
          </w:p>
        </w:tc>
      </w:tr>
      <w:tr w:rsidR="00B65830" w14:paraId="727E8679" w14:textId="77777777" w:rsidTr="00854247">
        <w:tc>
          <w:tcPr>
            <w:tcW w:w="4788" w:type="dxa"/>
          </w:tcPr>
          <w:p w14:paraId="22073DF7" w14:textId="7B765225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MP4</w:t>
            </w:r>
            <w:r w:rsidR="000F2D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T-qPC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4788" w:type="dxa"/>
          </w:tcPr>
          <w:p w14:paraId="0AE0F0B2" w14:textId="305AA066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catgcgggatctttaccgg</w:t>
            </w:r>
            <w:proofErr w:type="spellEnd"/>
          </w:p>
        </w:tc>
      </w:tr>
      <w:tr w:rsidR="00B65830" w14:paraId="477CA218" w14:textId="77777777" w:rsidTr="00854247">
        <w:tc>
          <w:tcPr>
            <w:tcW w:w="4788" w:type="dxa"/>
          </w:tcPr>
          <w:p w14:paraId="7AF9B76E" w14:textId="103598E8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MP4 </w:t>
            </w:r>
            <w:r w:rsidR="000F2D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T-qPC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788" w:type="dxa"/>
          </w:tcPr>
          <w:p w14:paraId="58FEF151" w14:textId="1FC83389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ctgcagaggagatcacctcg</w:t>
            </w:r>
            <w:proofErr w:type="spellEnd"/>
          </w:p>
        </w:tc>
      </w:tr>
      <w:tr w:rsidR="00B65830" w14:paraId="4678AF68" w14:textId="77777777" w:rsidTr="00854247">
        <w:tc>
          <w:tcPr>
            <w:tcW w:w="4788" w:type="dxa"/>
          </w:tcPr>
          <w:p w14:paraId="13633B41" w14:textId="3986FBCF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GFBR2 </w:t>
            </w:r>
            <w:r w:rsidR="00597E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T-qPC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788" w:type="dxa"/>
          </w:tcPr>
          <w:p w14:paraId="60E4D97E" w14:textId="5E6DD760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aagtctgtgtggctgtatg</w:t>
            </w:r>
            <w:proofErr w:type="spellEnd"/>
          </w:p>
        </w:tc>
      </w:tr>
      <w:tr w:rsidR="00B65830" w14:paraId="406E7A01" w14:textId="77777777" w:rsidTr="00854247">
        <w:tc>
          <w:tcPr>
            <w:tcW w:w="4788" w:type="dxa"/>
          </w:tcPr>
          <w:p w14:paraId="1EEE138E" w14:textId="124616A0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GFBR2 </w:t>
            </w:r>
            <w:r w:rsidR="00597E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T-qPC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788" w:type="dxa"/>
          </w:tcPr>
          <w:p w14:paraId="2E710235" w14:textId="36EC5817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gcactcatcagagctacagg</w:t>
            </w:r>
            <w:proofErr w:type="spellEnd"/>
          </w:p>
        </w:tc>
      </w:tr>
      <w:tr w:rsidR="00B65830" w14:paraId="5AFA370F" w14:textId="77777777" w:rsidTr="00854247">
        <w:tc>
          <w:tcPr>
            <w:tcW w:w="4788" w:type="dxa"/>
          </w:tcPr>
          <w:p w14:paraId="694B4E87" w14:textId="6A1C681B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LAU </w:t>
            </w:r>
            <w:r w:rsidR="00597E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T-qPC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788" w:type="dxa"/>
          </w:tcPr>
          <w:p w14:paraId="09108CE7" w14:textId="23FC3882" w:rsidR="00B65830" w:rsidRDefault="00B65830" w:rsidP="00B658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ctgacacgcttgctcacc</w:t>
            </w:r>
            <w:proofErr w:type="spellEnd"/>
          </w:p>
        </w:tc>
      </w:tr>
      <w:tr w:rsidR="00B65830" w14:paraId="603A70BA" w14:textId="77777777" w:rsidTr="00854247">
        <w:tc>
          <w:tcPr>
            <w:tcW w:w="4788" w:type="dxa"/>
          </w:tcPr>
          <w:p w14:paraId="76621B0A" w14:textId="77777777" w:rsidR="00B65830" w:rsidRDefault="00B65830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LAU </w:t>
            </w:r>
            <w:r w:rsidR="00597E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T-qPC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  <w:p w14:paraId="4DEED6FC" w14:textId="77777777" w:rsidR="009B76AA" w:rsidRDefault="009B76AA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TB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qPCR F</w:t>
            </w:r>
          </w:p>
          <w:p w14:paraId="074E09EB" w14:textId="77777777" w:rsidR="009B76AA" w:rsidRDefault="009B76AA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TB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qPCR R</w:t>
            </w:r>
          </w:p>
          <w:p w14:paraId="13AD0F9C" w14:textId="2FB78873" w:rsidR="000277B2" w:rsidRDefault="000277B2" w:rsidP="000277B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MP4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qPCR F</w:t>
            </w:r>
          </w:p>
          <w:p w14:paraId="713C7DEE" w14:textId="6748BFC7" w:rsidR="000277B2" w:rsidRDefault="000277B2" w:rsidP="000277B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MP4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qPCR R</w:t>
            </w:r>
          </w:p>
          <w:p w14:paraId="6CF22B3A" w14:textId="78DFC32C" w:rsidR="000277B2" w:rsidRDefault="000277B2" w:rsidP="000277B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LAU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qPCR F</w:t>
            </w:r>
          </w:p>
          <w:p w14:paraId="204A365C" w14:textId="77777777" w:rsidR="009B76AA" w:rsidRDefault="000277B2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LAU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qPCR R</w:t>
            </w:r>
          </w:p>
          <w:p w14:paraId="73347A1A" w14:textId="77777777" w:rsidR="00C47AC6" w:rsidRDefault="00C47AC6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control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qPCR F</w:t>
            </w:r>
          </w:p>
          <w:p w14:paraId="4C1F1CAE" w14:textId="479F1942" w:rsidR="00C47AC6" w:rsidRPr="009B76AA" w:rsidRDefault="00C47AC6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control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qPCR R</w:t>
            </w:r>
          </w:p>
        </w:tc>
        <w:tc>
          <w:tcPr>
            <w:tcW w:w="4788" w:type="dxa"/>
          </w:tcPr>
          <w:p w14:paraId="0C68DC1B" w14:textId="77777777" w:rsidR="00B65830" w:rsidRDefault="00B65830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gttatacatcgagggcaggc</w:t>
            </w:r>
            <w:proofErr w:type="spellEnd"/>
          </w:p>
          <w:p w14:paraId="112F1323" w14:textId="30E666C5" w:rsidR="00597E39" w:rsidRPr="00E477A1" w:rsidRDefault="00E477A1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477A1">
              <w:rPr>
                <w:rFonts w:ascii="Times New Roman" w:hAnsi="Times New Roman" w:cs="Times New Roman"/>
                <w:bCs/>
                <w:sz w:val="24"/>
                <w:szCs w:val="24"/>
              </w:rPr>
              <w:t>ggcatgggtcagaaggatt</w:t>
            </w:r>
            <w:proofErr w:type="spellEnd"/>
          </w:p>
          <w:p w14:paraId="05AD480C" w14:textId="5CD494AF" w:rsidR="0021115E" w:rsidRPr="00E477A1" w:rsidRDefault="00E477A1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477A1">
              <w:rPr>
                <w:rFonts w:ascii="Times New Roman" w:hAnsi="Times New Roman" w:cs="Times New Roman"/>
                <w:bCs/>
                <w:sz w:val="24"/>
                <w:szCs w:val="24"/>
              </w:rPr>
              <w:t>gtgtggtgccagattttctc</w:t>
            </w:r>
            <w:proofErr w:type="spellEnd"/>
          </w:p>
          <w:p w14:paraId="3124928E" w14:textId="06862116" w:rsidR="0021115E" w:rsidRPr="00E477A1" w:rsidRDefault="00E477A1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477A1">
              <w:rPr>
                <w:rFonts w:ascii="Times New Roman" w:hAnsi="Times New Roman" w:cs="Times New Roman"/>
                <w:bCs/>
                <w:sz w:val="24"/>
                <w:szCs w:val="24"/>
              </w:rPr>
              <w:t>atcacacgactactggacac</w:t>
            </w:r>
            <w:proofErr w:type="spellEnd"/>
          </w:p>
          <w:p w14:paraId="079CAC4C" w14:textId="161066C6" w:rsidR="0021115E" w:rsidRPr="00E477A1" w:rsidRDefault="00E477A1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477A1">
              <w:rPr>
                <w:rFonts w:ascii="Times New Roman" w:hAnsi="Times New Roman" w:cs="Times New Roman"/>
                <w:bCs/>
                <w:sz w:val="24"/>
                <w:szCs w:val="24"/>
              </w:rPr>
              <w:t>aggtaacgatcggctaatcc</w:t>
            </w:r>
            <w:proofErr w:type="spellEnd"/>
          </w:p>
          <w:p w14:paraId="7CC1211D" w14:textId="0E13E511" w:rsidR="0021115E" w:rsidRPr="00E477A1" w:rsidRDefault="00E477A1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477A1">
              <w:rPr>
                <w:rFonts w:ascii="Times New Roman" w:hAnsi="Times New Roman" w:cs="Times New Roman"/>
                <w:bCs/>
                <w:sz w:val="24"/>
                <w:szCs w:val="24"/>
              </w:rPr>
              <w:t>gtcgctcaaggcttaactcc</w:t>
            </w:r>
            <w:proofErr w:type="spellEnd"/>
          </w:p>
          <w:p w14:paraId="29585E7F" w14:textId="6F70D784" w:rsidR="0021115E" w:rsidRPr="00E477A1" w:rsidRDefault="00E477A1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477A1">
              <w:rPr>
                <w:rFonts w:ascii="Times New Roman" w:hAnsi="Times New Roman" w:cs="Times New Roman"/>
                <w:bCs/>
                <w:sz w:val="24"/>
                <w:szCs w:val="24"/>
              </w:rPr>
              <w:t>cattatggccacagtagtcg</w:t>
            </w:r>
            <w:proofErr w:type="spellEnd"/>
          </w:p>
          <w:p w14:paraId="1329F854" w14:textId="77777777" w:rsidR="0021115E" w:rsidRDefault="0021115E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1115E">
              <w:rPr>
                <w:rFonts w:ascii="Times New Roman" w:hAnsi="Times New Roman" w:cs="Times New Roman"/>
                <w:bCs/>
                <w:sz w:val="24"/>
                <w:szCs w:val="24"/>
              </w:rPr>
              <w:t>cagtgcacttgttgagctcg</w:t>
            </w:r>
            <w:proofErr w:type="spellEnd"/>
          </w:p>
          <w:p w14:paraId="609C1E12" w14:textId="6835F3B8" w:rsidR="0015267D" w:rsidRPr="0021115E" w:rsidRDefault="0015267D" w:rsidP="00B6583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5267D">
              <w:rPr>
                <w:rFonts w:ascii="Times New Roman" w:hAnsi="Times New Roman" w:cs="Times New Roman"/>
                <w:bCs/>
                <w:sz w:val="24"/>
                <w:szCs w:val="24"/>
              </w:rPr>
              <w:t>ctccttatcgtcagccttgc</w:t>
            </w:r>
            <w:proofErr w:type="spellEnd"/>
          </w:p>
        </w:tc>
      </w:tr>
    </w:tbl>
    <w:p w14:paraId="20591AFF" w14:textId="4F1A7177" w:rsidR="00061E90" w:rsidRPr="00061E90" w:rsidRDefault="00061E90">
      <w:pPr>
        <w:rPr>
          <w:rFonts w:ascii="Times New Roman" w:hAnsi="Times New Roman" w:cs="Times New Roman"/>
          <w:b/>
          <w:sz w:val="24"/>
          <w:szCs w:val="24"/>
        </w:rPr>
      </w:pPr>
    </w:p>
    <w:sectPr w:rsidR="00061E90" w:rsidRPr="00061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657"/>
    <w:rsid w:val="000277B2"/>
    <w:rsid w:val="00061E90"/>
    <w:rsid w:val="000F2DCD"/>
    <w:rsid w:val="001017F7"/>
    <w:rsid w:val="0015267D"/>
    <w:rsid w:val="00161926"/>
    <w:rsid w:val="0021115E"/>
    <w:rsid w:val="00242504"/>
    <w:rsid w:val="00267930"/>
    <w:rsid w:val="00387FC8"/>
    <w:rsid w:val="00420F06"/>
    <w:rsid w:val="00452125"/>
    <w:rsid w:val="0048547B"/>
    <w:rsid w:val="004D516A"/>
    <w:rsid w:val="005056A4"/>
    <w:rsid w:val="00597E39"/>
    <w:rsid w:val="006840AC"/>
    <w:rsid w:val="00777E30"/>
    <w:rsid w:val="007B7585"/>
    <w:rsid w:val="007C538D"/>
    <w:rsid w:val="00854247"/>
    <w:rsid w:val="00874657"/>
    <w:rsid w:val="009133E3"/>
    <w:rsid w:val="00970A29"/>
    <w:rsid w:val="009A241E"/>
    <w:rsid w:val="009B76AA"/>
    <w:rsid w:val="00A348C0"/>
    <w:rsid w:val="00A57F38"/>
    <w:rsid w:val="00AA401A"/>
    <w:rsid w:val="00AF338D"/>
    <w:rsid w:val="00B13197"/>
    <w:rsid w:val="00B32C70"/>
    <w:rsid w:val="00B65830"/>
    <w:rsid w:val="00C47AC6"/>
    <w:rsid w:val="00E22DDC"/>
    <w:rsid w:val="00E477A1"/>
    <w:rsid w:val="00E6409F"/>
    <w:rsid w:val="00EE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91AFD"/>
  <w15:docId w15:val="{11A395B3-6BFE-C444-B131-C238081E0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E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E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4D5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 White</dc:creator>
  <cp:lastModifiedBy>Hollenhorst, Peter C</cp:lastModifiedBy>
  <cp:revision>35</cp:revision>
  <dcterms:created xsi:type="dcterms:W3CDTF">2023-03-07T16:06:00Z</dcterms:created>
  <dcterms:modified xsi:type="dcterms:W3CDTF">2023-10-20T20:24:00Z</dcterms:modified>
</cp:coreProperties>
</file>